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C5058" w14:textId="4CF8A570" w:rsidR="0087442C" w:rsidRPr="00324625" w:rsidRDefault="00585BBA">
      <w:pPr>
        <w:rPr>
          <w:rFonts w:ascii="Times New Roman" w:hAnsi="Times New Roman" w:cs="Times New Roman"/>
          <w:b/>
          <w:sz w:val="24"/>
          <w:szCs w:val="24"/>
        </w:rPr>
      </w:pPr>
      <w:r w:rsidRPr="00324625">
        <w:rPr>
          <w:rFonts w:ascii="Times New Roman" w:hAnsi="Times New Roman" w:cs="Times New Roman"/>
          <w:b/>
          <w:sz w:val="24"/>
          <w:szCs w:val="24"/>
        </w:rPr>
        <w:t>Supp</w:t>
      </w:r>
      <w:r w:rsidR="00E10C5E">
        <w:rPr>
          <w:rFonts w:ascii="Times New Roman" w:hAnsi="Times New Roman" w:cs="Times New Roman"/>
          <w:b/>
          <w:sz w:val="24"/>
          <w:szCs w:val="24"/>
        </w:rPr>
        <w:t>lementary</w:t>
      </w:r>
      <w:r w:rsidR="0087442C" w:rsidRPr="00324625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5A033049" w14:textId="3A9940C3" w:rsidR="0087442C" w:rsidRDefault="0087442C">
      <w:pPr>
        <w:rPr>
          <w:rFonts w:ascii="Times New Roman" w:hAnsi="Times New Roman" w:cs="Times New Roman"/>
          <w:b/>
        </w:rPr>
      </w:pPr>
    </w:p>
    <w:p w14:paraId="4A293E73" w14:textId="4731D08E" w:rsidR="00262143" w:rsidRPr="00065AFA" w:rsidRDefault="00262143" w:rsidP="002621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stal 2q duplication</w:t>
      </w:r>
      <w:r w:rsidRPr="00065AFA">
        <w:rPr>
          <w:rFonts w:ascii="Times New Roman" w:hAnsi="Times New Roman" w:cs="Times New Roman"/>
          <w:b/>
          <w:bCs/>
          <w:sz w:val="24"/>
          <w:szCs w:val="24"/>
        </w:rPr>
        <w:t xml:space="preserve"> in a patient with</w:t>
      </w:r>
      <w:r w:rsidR="00292FE3" w:rsidRPr="00292FE3">
        <w:t xml:space="preserve"> </w:t>
      </w:r>
      <w:r w:rsidR="00292FE3" w:rsidRPr="00292FE3">
        <w:rPr>
          <w:rFonts w:ascii="Times New Roman" w:hAnsi="Times New Roman" w:cs="Times New Roman"/>
          <w:b/>
          <w:bCs/>
          <w:sz w:val="24"/>
          <w:szCs w:val="24"/>
        </w:rPr>
        <w:t>intellectual disability</w:t>
      </w:r>
    </w:p>
    <w:p w14:paraId="4E3C6EB0" w14:textId="77777777" w:rsidR="00724082" w:rsidRDefault="00724082" w:rsidP="007240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6F3CCF" w14:textId="6BD1B6EA" w:rsidR="00724082" w:rsidRPr="00EF70E7" w:rsidRDefault="00724082" w:rsidP="007240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70E7">
        <w:rPr>
          <w:rFonts w:ascii="Times New Roman" w:hAnsi="Times New Roman" w:cs="Times New Roman"/>
          <w:sz w:val="24"/>
          <w:szCs w:val="24"/>
        </w:rPr>
        <w:t xml:space="preserve">Toshifumi Suzuki, </w:t>
      </w:r>
      <w:r>
        <w:rPr>
          <w:rFonts w:ascii="Times New Roman" w:hAnsi="Times New Roman" w:cs="Times New Roman"/>
          <w:sz w:val="24"/>
          <w:szCs w:val="24"/>
        </w:rPr>
        <w:t xml:space="preserve">Hitoshi Osaka, </w:t>
      </w:r>
      <w:r w:rsidRPr="00EF70E7">
        <w:rPr>
          <w:rFonts w:ascii="Times New Roman" w:hAnsi="Times New Roman" w:cs="Times New Roman"/>
          <w:sz w:val="24"/>
          <w:szCs w:val="24"/>
        </w:rPr>
        <w:t xml:space="preserve">Noriko Miyake, </w:t>
      </w:r>
      <w:r>
        <w:rPr>
          <w:rFonts w:ascii="Times New Roman" w:hAnsi="Times New Roman" w:cs="Times New Roman"/>
          <w:sz w:val="24"/>
          <w:szCs w:val="24"/>
        </w:rPr>
        <w:t>Atsushi Fujita</w:t>
      </w:r>
      <w:r w:rsidRPr="00EF70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Yuri Uchiyama, </w:t>
      </w:r>
      <w:proofErr w:type="spellStart"/>
      <w:r>
        <w:rPr>
          <w:rFonts w:ascii="Times New Roman" w:hAnsi="Times New Roman" w:cs="Times New Roman"/>
          <w:sz w:val="24"/>
          <w:szCs w:val="24"/>
        </w:rPr>
        <w:t>R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ya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riko </w:t>
      </w:r>
      <w:proofErr w:type="spellStart"/>
      <w:r>
        <w:rPr>
          <w:rFonts w:ascii="Times New Roman" w:hAnsi="Times New Roman" w:cs="Times New Roman"/>
          <w:sz w:val="24"/>
          <w:szCs w:val="24"/>
        </w:rPr>
        <w:t>Koshimiz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atoko </w:t>
      </w:r>
      <w:proofErr w:type="spellStart"/>
      <w:r>
        <w:rPr>
          <w:rFonts w:ascii="Times New Roman" w:hAnsi="Times New Roman" w:cs="Times New Roman"/>
          <w:sz w:val="24"/>
          <w:szCs w:val="24"/>
        </w:rPr>
        <w:t>Miyata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akeshi Mizuguchi, </w:t>
      </w:r>
      <w:r w:rsidRPr="00EF70E7">
        <w:rPr>
          <w:rFonts w:ascii="Times New Roman" w:hAnsi="Times New Roman" w:cs="Times New Roman"/>
          <w:sz w:val="24"/>
          <w:szCs w:val="24"/>
        </w:rPr>
        <w:t>Satoru Takeda</w:t>
      </w:r>
      <w:r w:rsidR="008969EB">
        <w:rPr>
          <w:rFonts w:ascii="Times New Roman" w:hAnsi="Times New Roman" w:cs="Times New Roman"/>
          <w:sz w:val="24"/>
          <w:szCs w:val="24"/>
        </w:rPr>
        <w:t>,</w:t>
      </w:r>
      <w:r w:rsidRPr="00EF70E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F70E7">
        <w:rPr>
          <w:rFonts w:ascii="Times New Roman" w:hAnsi="Times New Roman" w:cs="Times New Roman"/>
          <w:sz w:val="24"/>
          <w:szCs w:val="24"/>
        </w:rPr>
        <w:t>Naomichi</w:t>
      </w:r>
      <w:proofErr w:type="spellEnd"/>
      <w:r w:rsidRPr="00EF70E7">
        <w:rPr>
          <w:rFonts w:ascii="Times New Roman" w:hAnsi="Times New Roman" w:cs="Times New Roman"/>
          <w:sz w:val="24"/>
          <w:szCs w:val="24"/>
        </w:rPr>
        <w:t xml:space="preserve"> Matsumoto</w:t>
      </w:r>
    </w:p>
    <w:p w14:paraId="24564844" w14:textId="77777777" w:rsidR="00724082" w:rsidRPr="00724082" w:rsidRDefault="00724082">
      <w:pPr>
        <w:rPr>
          <w:rFonts w:ascii="Times New Roman" w:hAnsi="Times New Roman" w:cs="Times New Roman"/>
          <w:b/>
        </w:rPr>
      </w:pPr>
    </w:p>
    <w:p w14:paraId="2D675C99" w14:textId="77777777" w:rsidR="0087442C" w:rsidRDefault="0087442C">
      <w:pPr>
        <w:rPr>
          <w:rFonts w:ascii="Times New Roman" w:hAnsi="Times New Roman" w:cs="Times New Roman"/>
          <w:b/>
        </w:rPr>
      </w:pPr>
    </w:p>
    <w:p w14:paraId="71581CF1" w14:textId="77777777" w:rsidR="00E95296" w:rsidRPr="00E95296" w:rsidRDefault="00E95296" w:rsidP="00E95296">
      <w:pPr>
        <w:widowControl/>
        <w:adjustRightInd w:val="0"/>
        <w:snapToGrid w:val="0"/>
        <w:spacing w:after="200"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 w:bidi="en-US"/>
        </w:rPr>
      </w:pPr>
      <w:r w:rsidRPr="00E95296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 w:bidi="en-US"/>
        </w:rPr>
        <w:t>Correspondence to:</w:t>
      </w:r>
    </w:p>
    <w:p w14:paraId="5C5B2EB4" w14:textId="77777777" w:rsidR="00E95296" w:rsidRPr="00E95296" w:rsidRDefault="00E95296" w:rsidP="00324625">
      <w:pPr>
        <w:widowControl/>
        <w:adjustRightInd w:val="0"/>
        <w:snapToGrid w:val="0"/>
        <w:spacing w:line="36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</w:pPr>
      <w:proofErr w:type="spellStart"/>
      <w:r w:rsidRPr="00E95296"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  <w:t>Naomichi</w:t>
      </w:r>
      <w:proofErr w:type="spellEnd"/>
      <w:r w:rsidRPr="00E95296"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  <w:t xml:space="preserve"> Matsumoto</w:t>
      </w:r>
    </w:p>
    <w:p w14:paraId="311B919F" w14:textId="77777777" w:rsidR="00E95296" w:rsidRPr="00E95296" w:rsidRDefault="00E95296" w:rsidP="00324625">
      <w:pPr>
        <w:widowControl/>
        <w:adjustRightInd w:val="0"/>
        <w:snapToGrid w:val="0"/>
        <w:spacing w:line="36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</w:pPr>
      <w:r w:rsidRPr="00E95296"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  <w:t xml:space="preserve">Department of Human Genetics, Yokohama City University Graduate School of Medicine, Yokohama 236-0004, Japan </w:t>
      </w:r>
    </w:p>
    <w:p w14:paraId="09AE5FA0" w14:textId="5910D0E5" w:rsidR="00E95296" w:rsidRPr="00E95296" w:rsidRDefault="00E95296" w:rsidP="00324625">
      <w:pPr>
        <w:widowControl/>
        <w:adjustRightInd w:val="0"/>
        <w:snapToGrid w:val="0"/>
        <w:spacing w:line="36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</w:pPr>
      <w:r w:rsidRPr="00E95296"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  <w:t>Tel: +81-45-787-2606</w:t>
      </w:r>
    </w:p>
    <w:p w14:paraId="01972EF5" w14:textId="77777777" w:rsidR="00E95296" w:rsidRPr="00E95296" w:rsidRDefault="00E95296" w:rsidP="00324625">
      <w:pPr>
        <w:widowControl/>
        <w:adjustRightInd w:val="0"/>
        <w:snapToGrid w:val="0"/>
        <w:spacing w:line="36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</w:pPr>
      <w:r w:rsidRPr="00E95296"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  <w:t>Fax: +81-45-786-5219</w:t>
      </w:r>
    </w:p>
    <w:p w14:paraId="1FF11877" w14:textId="77777777" w:rsidR="00E95296" w:rsidRPr="00C17123" w:rsidRDefault="00E95296" w:rsidP="00324625">
      <w:pPr>
        <w:widowControl/>
        <w:adjustRightInd w:val="0"/>
        <w:snapToGrid w:val="0"/>
        <w:spacing w:line="36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  <w:lang w:bidi="en-US"/>
        </w:rPr>
      </w:pPr>
      <w:r w:rsidRPr="00E95296"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  <w:t>E-mail: naomat@yoko</w:t>
      </w:r>
      <w:r w:rsidRPr="00C17123">
        <w:rPr>
          <w:rFonts w:ascii="Times New Roman" w:eastAsia="ＭＳ 明朝" w:hAnsi="Times New Roman" w:cs="Times New Roman"/>
          <w:bCs/>
          <w:kern w:val="0"/>
          <w:sz w:val="24"/>
          <w:szCs w:val="24"/>
          <w:lang w:eastAsia="en-US" w:bidi="en-US"/>
        </w:rPr>
        <w:t xml:space="preserve">hama-cu.ac.jp (N. Matsumoto) </w:t>
      </w:r>
    </w:p>
    <w:p w14:paraId="7F444E31" w14:textId="77777777" w:rsidR="00864FEF" w:rsidRPr="00C17123" w:rsidRDefault="00864FEF" w:rsidP="00E95296">
      <w:pPr>
        <w:widowControl/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  <w:lang w:bidi="en-US"/>
        </w:rPr>
      </w:pPr>
    </w:p>
    <w:p w14:paraId="7A78A5A5" w14:textId="4407A7F0" w:rsidR="00864FEF" w:rsidRPr="00C17123" w:rsidRDefault="00864FEF" w:rsidP="00E95296">
      <w:pPr>
        <w:widowControl/>
        <w:adjustRightInd w:val="0"/>
        <w:snapToGrid w:val="0"/>
        <w:spacing w:after="200"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</w:pP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Supp</w:t>
      </w:r>
      <w:r w:rsidR="00E10C5E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lementary</w:t>
      </w: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 xml:space="preserve"> information</w:t>
      </w:r>
    </w:p>
    <w:p w14:paraId="0177AC7F" w14:textId="106928A4" w:rsidR="00DF21FE" w:rsidRPr="00C17123" w:rsidRDefault="00DF21FE" w:rsidP="00E95296">
      <w:pPr>
        <w:widowControl/>
        <w:adjustRightInd w:val="0"/>
        <w:snapToGrid w:val="0"/>
        <w:spacing w:after="200"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</w:pP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・</w:t>
      </w: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Supp</w:t>
      </w:r>
      <w:r w:rsidR="00E10C5E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lementary</w:t>
      </w: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 xml:space="preserve"> Table</w:t>
      </w:r>
      <w:r w:rsidR="00AF4BAA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s</w:t>
      </w: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 xml:space="preserve"> S1</w:t>
      </w:r>
      <w:r w:rsidR="00AF4BAA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 xml:space="preserve"> and S</w:t>
      </w:r>
      <w:r w:rsidR="00C207EB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2</w:t>
      </w:r>
    </w:p>
    <w:p w14:paraId="672139DC" w14:textId="6EA8CE3E" w:rsidR="000B3E20" w:rsidRPr="00C17123" w:rsidRDefault="000B3E20" w:rsidP="00E95296">
      <w:pPr>
        <w:widowControl/>
        <w:adjustRightInd w:val="0"/>
        <w:snapToGrid w:val="0"/>
        <w:spacing w:after="200"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</w:pP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・</w:t>
      </w: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Supp</w:t>
      </w:r>
      <w:r w:rsidR="00E10C5E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lementary</w:t>
      </w: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 xml:space="preserve"> Fig</w:t>
      </w:r>
      <w:r w:rsidR="00AF4BAA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s</w:t>
      </w:r>
      <w:r w:rsidR="00791893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.</w:t>
      </w:r>
      <w:r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 xml:space="preserve"> S1</w:t>
      </w:r>
      <w:r w:rsidR="00AF4BAA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 xml:space="preserve"> and S</w:t>
      </w:r>
      <w:r w:rsidR="004E5BB3" w:rsidRPr="00C17123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bidi="en-US"/>
        </w:rPr>
        <w:t>2</w:t>
      </w:r>
    </w:p>
    <w:p w14:paraId="6C09FCD8" w14:textId="7FE2D843" w:rsidR="00C231B8" w:rsidRDefault="00C231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8F6F23" w14:textId="71B174B0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D66BCA" w14:textId="5FA0D96A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C1B10B" w14:textId="5C4DB61A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4FEF32" w14:textId="564555E1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FC8D84" w14:textId="09E465B0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1DCE15" w14:textId="7E87415A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E308D1" w14:textId="2DF387B3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A9AF79" w14:textId="63980A31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CBE506" w14:textId="0B5E9CB8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AEF3D1" w14:textId="55D9BED8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B41AF" w14:textId="160A6EE0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A21B58" w14:textId="49CC78AE" w:rsidR="00A16AAA" w:rsidRDefault="00A16A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3E89C5" w14:textId="4514BB50" w:rsidR="00A16AAA" w:rsidRPr="00C17123" w:rsidRDefault="00EC42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42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y Table S1. </w:t>
      </w:r>
      <w:proofErr w:type="spellStart"/>
      <w:r w:rsidRPr="00C17123">
        <w:rPr>
          <w:rFonts w:ascii="Times New Roman" w:hAnsi="Times New Roman" w:cs="Times New Roman"/>
          <w:b/>
          <w:bCs/>
          <w:sz w:val="24"/>
          <w:szCs w:val="24"/>
        </w:rPr>
        <w:t>Ref</w:t>
      </w:r>
      <w:r w:rsidR="00815442" w:rsidRPr="00C1712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>eq</w:t>
      </w:r>
      <w:proofErr w:type="spellEnd"/>
      <w:r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 protein cording genes in </w:t>
      </w:r>
      <w:r w:rsidR="003E557C"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the distal 2q 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>duplicated region.</w:t>
      </w:r>
    </w:p>
    <w:p w14:paraId="6A7EDC93" w14:textId="735C7EE8" w:rsidR="00C231B8" w:rsidRDefault="00785C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5C30">
        <w:rPr>
          <w:rFonts w:ascii="Times New Roman" w:hAnsi="Times New Roman" w:cs="Times New Roman"/>
          <w:b/>
          <w:bCs/>
          <w:noProof/>
          <w:sz w:val="24"/>
          <w:szCs w:val="24"/>
        </w:rPr>
        <w:object w:dxaOrig="9098" w:dyaOrig="22584" w14:anchorId="6F7289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80.5pt;height:694.5pt;mso-width-percent:0;mso-height-percent:0;mso-width-percent:0;mso-height-percent:0" o:ole="">
            <v:imagedata r:id="rId11" o:title=""/>
          </v:shape>
          <o:OLEObject Type="Embed" ProgID="Excel.Sheet.12" ShapeID="_x0000_i1025" DrawAspect="Content" ObjectID="_1724523782" r:id="rId12"/>
        </w:object>
      </w:r>
    </w:p>
    <w:p w14:paraId="3B5B8590" w14:textId="77777777" w:rsidR="00AE7E30" w:rsidRDefault="00AE7E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CAE96B" w14:textId="77777777" w:rsidR="00AE7E30" w:rsidRDefault="00AE7E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E2FF03" w14:textId="29AA31FD" w:rsidR="00C231B8" w:rsidRPr="00C17123" w:rsidRDefault="00EC42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42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 Allele ratios of pa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>rental</w:t>
      </w:r>
      <w:r w:rsidR="001A45A6" w:rsidRPr="00C17123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derived </w:t>
      </w:r>
      <w:r w:rsidR="001A45A6"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single-nucleotide 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variants in </w:t>
      </w:r>
      <w:r w:rsidR="001A45A6"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>patient</w:t>
      </w:r>
    </w:p>
    <w:p w14:paraId="0DEAF2C6" w14:textId="65A1BC5C" w:rsidR="00C231B8" w:rsidRDefault="00785C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5C30">
        <w:rPr>
          <w:rFonts w:ascii="Times New Roman" w:hAnsi="Times New Roman" w:cs="Times New Roman"/>
          <w:b/>
          <w:bCs/>
          <w:noProof/>
          <w:sz w:val="24"/>
          <w:szCs w:val="24"/>
        </w:rPr>
        <w:object w:dxaOrig="19233" w:dyaOrig="3022" w14:anchorId="39C36A27">
          <v:shape id="_x0000_i1026" type="#_x0000_t75" alt="" style="width:526pt;height:83pt;mso-width-percent:0;mso-height-percent:0;mso-width-percent:0;mso-height-percent:0" o:ole="">
            <v:imagedata r:id="rId13" o:title=""/>
          </v:shape>
          <o:OLEObject Type="Embed" ProgID="Excel.Sheet.12" ShapeID="_x0000_i1026" DrawAspect="Content" ObjectID="_1724523783" r:id="rId14"/>
        </w:object>
      </w:r>
    </w:p>
    <w:p w14:paraId="34B70134" w14:textId="77777777" w:rsidR="00C231B8" w:rsidRDefault="00C231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E35448" w14:textId="036B66A3" w:rsidR="00741EB1" w:rsidRPr="00C17123" w:rsidRDefault="00741EB1" w:rsidP="00741E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7487">
        <w:rPr>
          <w:rFonts w:ascii="Times New Roman" w:hAnsi="Times New Roman" w:cs="Times New Roman"/>
          <w:b/>
          <w:bCs/>
          <w:sz w:val="24"/>
          <w:szCs w:val="24"/>
        </w:rPr>
        <w:t>Supplementar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>y Fig. S</w:t>
      </w:r>
      <w:r w:rsidR="00EC42D1" w:rsidRPr="00C171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4BAA" w:rsidRPr="00C17123">
        <w:rPr>
          <w:rFonts w:ascii="Times New Roman" w:hAnsi="Times New Roman" w:cs="Times New Roman"/>
          <w:b/>
          <w:bCs/>
          <w:sz w:val="24"/>
          <w:szCs w:val="24"/>
        </w:rPr>
        <w:t>Magnetic resonance images of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 the patient</w:t>
      </w:r>
      <w:r w:rsidR="00AF4BAA" w:rsidRPr="00C17123">
        <w:rPr>
          <w:rFonts w:ascii="Times New Roman" w:hAnsi="Times New Roman" w:cs="Times New Roman"/>
          <w:b/>
          <w:bCs/>
          <w:sz w:val="24"/>
          <w:szCs w:val="24"/>
        </w:rPr>
        <w:t>’s brain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 at </w:t>
      </w:r>
      <w:r w:rsidR="008E1C53"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the age of 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>10 months.</w:t>
      </w:r>
    </w:p>
    <w:p w14:paraId="5725182F" w14:textId="1C19E7CA" w:rsidR="00741EB1" w:rsidRPr="003F4E50" w:rsidRDefault="003F4E50" w:rsidP="003F4E50">
      <w:pPr>
        <w:pStyle w:val="af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1EB1" w:rsidRPr="003F4E50">
        <w:rPr>
          <w:rFonts w:ascii="Times New Roman" w:hAnsi="Times New Roman" w:cs="Times New Roman"/>
          <w:sz w:val="24"/>
          <w:szCs w:val="24"/>
        </w:rPr>
        <w:t>T2-weighted axial image showing slightly small frontal lobe. (</w:t>
      </w:r>
      <w:r w:rsidRPr="003F4E50">
        <w:rPr>
          <w:rFonts w:ascii="Times New Roman" w:hAnsi="Times New Roman" w:cs="Times New Roman"/>
          <w:sz w:val="24"/>
          <w:szCs w:val="24"/>
        </w:rPr>
        <w:t>B</w:t>
      </w:r>
      <w:r w:rsidR="00741EB1" w:rsidRPr="003F4E50">
        <w:rPr>
          <w:rFonts w:ascii="Times New Roman" w:hAnsi="Times New Roman" w:cs="Times New Roman"/>
          <w:sz w:val="24"/>
          <w:szCs w:val="24"/>
        </w:rPr>
        <w:t>) T2-weighted sagittal image showing slightly small frontal lobe and</w:t>
      </w:r>
      <w:r w:rsidR="00741EB1" w:rsidRPr="00C207E1">
        <w:t xml:space="preserve"> </w:t>
      </w:r>
      <w:r w:rsidR="00741EB1" w:rsidRPr="003F4E50">
        <w:rPr>
          <w:rFonts w:ascii="Times New Roman" w:hAnsi="Times New Roman" w:cs="Times New Roman"/>
          <w:sz w:val="24"/>
          <w:szCs w:val="24"/>
        </w:rPr>
        <w:t>brachycephaly.</w:t>
      </w:r>
    </w:p>
    <w:p w14:paraId="42476403" w14:textId="6B3F69AD" w:rsidR="00C231B8" w:rsidRPr="00741EB1" w:rsidRDefault="00C171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2B6729" wp14:editId="38EFF2C0">
            <wp:extent cx="6590030" cy="338611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242" cy="3392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5D666" w14:textId="1A399F49" w:rsidR="008969EB" w:rsidRDefault="008969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A04AE7" w14:textId="77777777" w:rsidR="00741EB1" w:rsidRDefault="00741E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8DAE18" w14:textId="14363051" w:rsidR="00791893" w:rsidRPr="00C17123" w:rsidRDefault="007918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189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C17123">
        <w:rPr>
          <w:rFonts w:ascii="Times New Roman" w:hAnsi="Times New Roman" w:cs="Times New Roman"/>
          <w:b/>
          <w:bCs/>
          <w:sz w:val="24"/>
          <w:szCs w:val="24"/>
        </w:rPr>
        <w:t>ary Fig. S</w:t>
      </w:r>
      <w:r w:rsidR="00741EB1" w:rsidRPr="00C1712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411E4"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 Confirmation of </w:t>
      </w:r>
      <w:r w:rsidR="000266F4" w:rsidRPr="00C17123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6411E4"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66F4" w:rsidRPr="00C17123">
        <w:rPr>
          <w:rFonts w:ascii="Times New Roman" w:hAnsi="Times New Roman" w:cs="Times New Roman"/>
          <w:b/>
          <w:bCs/>
          <w:sz w:val="24"/>
          <w:szCs w:val="24"/>
        </w:rPr>
        <w:t xml:space="preserve">distal 2q </w:t>
      </w:r>
      <w:r w:rsidR="006411E4" w:rsidRPr="00C17123">
        <w:rPr>
          <w:rFonts w:ascii="Times New Roman" w:hAnsi="Times New Roman" w:cs="Times New Roman"/>
          <w:b/>
          <w:bCs/>
          <w:sz w:val="24"/>
          <w:szCs w:val="24"/>
        </w:rPr>
        <w:t>duplication by qPCR</w:t>
      </w:r>
      <w:r w:rsidR="000266F4" w:rsidRPr="00C1712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B50FBAB" w14:textId="4D1211FE" w:rsidR="00220B57" w:rsidRPr="00C17123" w:rsidRDefault="00677AE0">
      <w:pPr>
        <w:rPr>
          <w:rFonts w:ascii="Times New Roman" w:hAnsi="Times New Roman" w:cs="Times New Roman"/>
          <w:sz w:val="24"/>
          <w:szCs w:val="24"/>
        </w:rPr>
      </w:pPr>
      <w:r w:rsidRPr="00C17123">
        <w:rPr>
          <w:rFonts w:ascii="Times New Roman" w:hAnsi="Times New Roman" w:cs="Times New Roman"/>
          <w:sz w:val="24"/>
          <w:szCs w:val="24"/>
        </w:rPr>
        <w:t>The patient</w:t>
      </w:r>
      <w:r w:rsidR="001C336C" w:rsidRPr="00C17123">
        <w:rPr>
          <w:rFonts w:ascii="Times New Roman" w:hAnsi="Times New Roman" w:cs="Times New Roman"/>
          <w:sz w:val="24"/>
          <w:szCs w:val="24"/>
        </w:rPr>
        <w:t>’s sample</w:t>
      </w:r>
      <w:r w:rsidRPr="00C17123">
        <w:rPr>
          <w:rFonts w:ascii="Times New Roman" w:hAnsi="Times New Roman" w:cs="Times New Roman"/>
          <w:sz w:val="24"/>
          <w:szCs w:val="24"/>
        </w:rPr>
        <w:t xml:space="preserve"> was compared with</w:t>
      </w:r>
      <w:r w:rsidR="000266F4" w:rsidRPr="00C17123">
        <w:rPr>
          <w:rFonts w:ascii="Times New Roman" w:hAnsi="Times New Roman" w:cs="Times New Roman"/>
          <w:sz w:val="24"/>
          <w:szCs w:val="24"/>
        </w:rPr>
        <w:t xml:space="preserve"> </w:t>
      </w:r>
      <w:r w:rsidR="001C336C" w:rsidRPr="00C17123">
        <w:rPr>
          <w:rFonts w:ascii="Times New Roman" w:hAnsi="Times New Roman" w:cs="Times New Roman"/>
          <w:sz w:val="24"/>
          <w:szCs w:val="24"/>
        </w:rPr>
        <w:t xml:space="preserve">those of </w:t>
      </w:r>
      <w:r w:rsidR="000266F4" w:rsidRPr="00C17123">
        <w:rPr>
          <w:rFonts w:ascii="Times New Roman" w:hAnsi="Times New Roman" w:cs="Times New Roman"/>
          <w:sz w:val="24"/>
          <w:szCs w:val="24"/>
        </w:rPr>
        <w:t>an</w:t>
      </w:r>
      <w:r w:rsidRPr="00C17123">
        <w:rPr>
          <w:rFonts w:ascii="Times New Roman" w:hAnsi="Times New Roman" w:cs="Times New Roman"/>
          <w:sz w:val="24"/>
          <w:szCs w:val="24"/>
        </w:rPr>
        <w:t xml:space="preserve"> unrelated normal individual and his parents at distal 2q loci </w:t>
      </w:r>
      <w:r w:rsidR="00E14ECF" w:rsidRPr="00C17123"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Pr="00C17123">
        <w:rPr>
          <w:rFonts w:ascii="Times New Roman" w:hAnsi="Times New Roman" w:cs="Times New Roman"/>
          <w:i/>
          <w:iCs/>
          <w:sz w:val="24"/>
          <w:szCs w:val="24"/>
        </w:rPr>
        <w:t>IRS1</w:t>
      </w:r>
      <w:r w:rsidRPr="00C17123">
        <w:rPr>
          <w:rFonts w:ascii="Times New Roman" w:hAnsi="Times New Roman" w:cs="Times New Roman"/>
          <w:sz w:val="24"/>
          <w:szCs w:val="24"/>
        </w:rPr>
        <w:t xml:space="preserve">, </w:t>
      </w:r>
      <w:r w:rsidRPr="00C17123">
        <w:rPr>
          <w:rFonts w:ascii="Times New Roman" w:hAnsi="Times New Roman" w:cs="Times New Roman"/>
          <w:i/>
          <w:iCs/>
          <w:sz w:val="24"/>
          <w:szCs w:val="24"/>
        </w:rPr>
        <w:t>COL4A4</w:t>
      </w:r>
      <w:r w:rsidRPr="00C17123">
        <w:rPr>
          <w:rFonts w:ascii="Times New Roman" w:hAnsi="Times New Roman" w:cs="Times New Roman"/>
          <w:sz w:val="24"/>
          <w:szCs w:val="24"/>
        </w:rPr>
        <w:t xml:space="preserve">, and </w:t>
      </w:r>
      <w:r w:rsidRPr="00C17123">
        <w:rPr>
          <w:rFonts w:ascii="Times New Roman" w:hAnsi="Times New Roman" w:cs="Times New Roman"/>
          <w:i/>
          <w:iCs/>
          <w:sz w:val="24"/>
          <w:szCs w:val="24"/>
        </w:rPr>
        <w:t>KIF1A</w:t>
      </w:r>
      <w:r w:rsidR="000266F4" w:rsidRPr="00C17123">
        <w:rPr>
          <w:rFonts w:ascii="Times New Roman" w:hAnsi="Times New Roman" w:cs="Times New Roman"/>
          <w:sz w:val="24"/>
          <w:szCs w:val="24"/>
        </w:rPr>
        <w:t>.</w:t>
      </w:r>
    </w:p>
    <w:p w14:paraId="73E267CB" w14:textId="4FB4D78C" w:rsidR="00C231B8" w:rsidRDefault="00C231B8">
      <w:pPr>
        <w:rPr>
          <w:rFonts w:ascii="Times New Roman" w:hAnsi="Times New Roman" w:cs="Times New Roman"/>
          <w:sz w:val="24"/>
          <w:szCs w:val="24"/>
        </w:rPr>
      </w:pPr>
    </w:p>
    <w:p w14:paraId="67BDF8FD" w14:textId="345D5661" w:rsidR="00C231B8" w:rsidRDefault="004E5B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317A32" wp14:editId="217C3D42">
            <wp:extent cx="6625590" cy="2207120"/>
            <wp:effectExtent l="0" t="0" r="381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1150" cy="2218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1ACC7" w14:textId="4F5C3CD3" w:rsidR="009A2B0A" w:rsidRPr="00B37C1C" w:rsidRDefault="009A2B0A" w:rsidP="00B37C1C">
      <w:pPr>
        <w:rPr>
          <w:rFonts w:ascii="Times New Roman" w:hAnsi="Times New Roman" w:cs="Times New Roman"/>
          <w:sz w:val="24"/>
          <w:szCs w:val="24"/>
        </w:rPr>
      </w:pPr>
    </w:p>
    <w:sectPr w:rsidR="009A2B0A" w:rsidRPr="00B37C1C" w:rsidSect="0072408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EC306" w14:textId="77777777" w:rsidR="00B43172" w:rsidRDefault="00B43172" w:rsidP="00394611">
      <w:r>
        <w:separator/>
      </w:r>
    </w:p>
  </w:endnote>
  <w:endnote w:type="continuationSeparator" w:id="0">
    <w:p w14:paraId="7AC65DF2" w14:textId="77777777" w:rsidR="00B43172" w:rsidRDefault="00B43172" w:rsidP="00394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0D9D1" w14:textId="77777777" w:rsidR="00B43172" w:rsidRDefault="00B43172" w:rsidP="00394611">
      <w:r>
        <w:separator/>
      </w:r>
    </w:p>
  </w:footnote>
  <w:footnote w:type="continuationSeparator" w:id="0">
    <w:p w14:paraId="1E41AD33" w14:textId="77777777" w:rsidR="00B43172" w:rsidRDefault="00B43172" w:rsidP="003946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54321"/>
    <w:multiLevelType w:val="hybridMultilevel"/>
    <w:tmpl w:val="8362E69C"/>
    <w:lvl w:ilvl="0" w:tplc="EE109F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182B50"/>
    <w:multiLevelType w:val="hybridMultilevel"/>
    <w:tmpl w:val="53E85EB0"/>
    <w:lvl w:ilvl="0" w:tplc="1D6629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F250AAF"/>
    <w:multiLevelType w:val="hybridMultilevel"/>
    <w:tmpl w:val="2E00179E"/>
    <w:lvl w:ilvl="0" w:tplc="471C8000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6441848">
    <w:abstractNumId w:val="0"/>
  </w:num>
  <w:num w:numId="2" w16cid:durableId="301736189">
    <w:abstractNumId w:val="2"/>
  </w:num>
  <w:num w:numId="3" w16cid:durableId="539634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078AE"/>
    <w:rsid w:val="00010AF5"/>
    <w:rsid w:val="00016C8F"/>
    <w:rsid w:val="00021597"/>
    <w:rsid w:val="000266F4"/>
    <w:rsid w:val="00031D55"/>
    <w:rsid w:val="000338AA"/>
    <w:rsid w:val="00033BC0"/>
    <w:rsid w:val="00043E43"/>
    <w:rsid w:val="00045879"/>
    <w:rsid w:val="00047C53"/>
    <w:rsid w:val="000547C6"/>
    <w:rsid w:val="00090785"/>
    <w:rsid w:val="00093541"/>
    <w:rsid w:val="000A5789"/>
    <w:rsid w:val="000A60D8"/>
    <w:rsid w:val="000B3E20"/>
    <w:rsid w:val="000C10CF"/>
    <w:rsid w:val="000C32F9"/>
    <w:rsid w:val="000C5D12"/>
    <w:rsid w:val="000D0891"/>
    <w:rsid w:val="000D61B5"/>
    <w:rsid w:val="000E1916"/>
    <w:rsid w:val="000E2CBA"/>
    <w:rsid w:val="000E58B4"/>
    <w:rsid w:val="000F786F"/>
    <w:rsid w:val="00101C1C"/>
    <w:rsid w:val="0011212A"/>
    <w:rsid w:val="00112CF7"/>
    <w:rsid w:val="0012364F"/>
    <w:rsid w:val="001236F6"/>
    <w:rsid w:val="00147B8F"/>
    <w:rsid w:val="001546C6"/>
    <w:rsid w:val="00161110"/>
    <w:rsid w:val="0019280D"/>
    <w:rsid w:val="00192899"/>
    <w:rsid w:val="001A45A6"/>
    <w:rsid w:val="001B2C3C"/>
    <w:rsid w:val="001B3A4B"/>
    <w:rsid w:val="001B7D38"/>
    <w:rsid w:val="001C0849"/>
    <w:rsid w:val="001C336C"/>
    <w:rsid w:val="001D1D04"/>
    <w:rsid w:val="001D5D4E"/>
    <w:rsid w:val="001E2F34"/>
    <w:rsid w:val="001E4436"/>
    <w:rsid w:val="001E7A86"/>
    <w:rsid w:val="00216012"/>
    <w:rsid w:val="002209FE"/>
    <w:rsid w:val="00220B57"/>
    <w:rsid w:val="00226658"/>
    <w:rsid w:val="00234D48"/>
    <w:rsid w:val="00234E5F"/>
    <w:rsid w:val="002423E4"/>
    <w:rsid w:val="00262143"/>
    <w:rsid w:val="00262AC7"/>
    <w:rsid w:val="002723B6"/>
    <w:rsid w:val="00277BB5"/>
    <w:rsid w:val="00283243"/>
    <w:rsid w:val="00292FE3"/>
    <w:rsid w:val="00296C15"/>
    <w:rsid w:val="002A2F5A"/>
    <w:rsid w:val="002B7B9F"/>
    <w:rsid w:val="002C0A2F"/>
    <w:rsid w:val="002C0A56"/>
    <w:rsid w:val="002C1029"/>
    <w:rsid w:val="002C66CD"/>
    <w:rsid w:val="002E1909"/>
    <w:rsid w:val="002E714E"/>
    <w:rsid w:val="002F082B"/>
    <w:rsid w:val="002F346A"/>
    <w:rsid w:val="002F65B7"/>
    <w:rsid w:val="00314FA6"/>
    <w:rsid w:val="00324625"/>
    <w:rsid w:val="00336A35"/>
    <w:rsid w:val="00345151"/>
    <w:rsid w:val="00345893"/>
    <w:rsid w:val="00394611"/>
    <w:rsid w:val="00396AB0"/>
    <w:rsid w:val="003A397A"/>
    <w:rsid w:val="003B0046"/>
    <w:rsid w:val="003B2241"/>
    <w:rsid w:val="003B7FB1"/>
    <w:rsid w:val="003D7C19"/>
    <w:rsid w:val="003E4C62"/>
    <w:rsid w:val="003E557C"/>
    <w:rsid w:val="003F4E50"/>
    <w:rsid w:val="003F552B"/>
    <w:rsid w:val="00407085"/>
    <w:rsid w:val="00416D3F"/>
    <w:rsid w:val="00417D87"/>
    <w:rsid w:val="00420323"/>
    <w:rsid w:val="00424A42"/>
    <w:rsid w:val="00432D41"/>
    <w:rsid w:val="00441C8F"/>
    <w:rsid w:val="004614C8"/>
    <w:rsid w:val="00466584"/>
    <w:rsid w:val="004735DD"/>
    <w:rsid w:val="004A40FB"/>
    <w:rsid w:val="004B183C"/>
    <w:rsid w:val="004B4AF1"/>
    <w:rsid w:val="004D2236"/>
    <w:rsid w:val="004D2D4F"/>
    <w:rsid w:val="004E5BB3"/>
    <w:rsid w:val="004F4D90"/>
    <w:rsid w:val="00502A41"/>
    <w:rsid w:val="00505C41"/>
    <w:rsid w:val="005072EF"/>
    <w:rsid w:val="005224F8"/>
    <w:rsid w:val="00525398"/>
    <w:rsid w:val="005269FE"/>
    <w:rsid w:val="00532157"/>
    <w:rsid w:val="00545811"/>
    <w:rsid w:val="00551FC6"/>
    <w:rsid w:val="00557E11"/>
    <w:rsid w:val="00564C74"/>
    <w:rsid w:val="00567FD8"/>
    <w:rsid w:val="005840B9"/>
    <w:rsid w:val="00585BBA"/>
    <w:rsid w:val="005868B1"/>
    <w:rsid w:val="0059610E"/>
    <w:rsid w:val="005A06A9"/>
    <w:rsid w:val="005A1DE2"/>
    <w:rsid w:val="005A5833"/>
    <w:rsid w:val="005A6EC7"/>
    <w:rsid w:val="005B10CA"/>
    <w:rsid w:val="005B1A14"/>
    <w:rsid w:val="005E092C"/>
    <w:rsid w:val="005E79F5"/>
    <w:rsid w:val="005E7F1E"/>
    <w:rsid w:val="006079B6"/>
    <w:rsid w:val="0061695F"/>
    <w:rsid w:val="00630336"/>
    <w:rsid w:val="006411E4"/>
    <w:rsid w:val="00652F41"/>
    <w:rsid w:val="00664F6D"/>
    <w:rsid w:val="00670104"/>
    <w:rsid w:val="00671C39"/>
    <w:rsid w:val="00677AE0"/>
    <w:rsid w:val="00677E6B"/>
    <w:rsid w:val="00683D93"/>
    <w:rsid w:val="00685FD9"/>
    <w:rsid w:val="00690814"/>
    <w:rsid w:val="00695159"/>
    <w:rsid w:val="00697F56"/>
    <w:rsid w:val="006A0A94"/>
    <w:rsid w:val="006B50AC"/>
    <w:rsid w:val="006B69C3"/>
    <w:rsid w:val="006B760F"/>
    <w:rsid w:val="006C5DC7"/>
    <w:rsid w:val="006C7D4F"/>
    <w:rsid w:val="006D1A9D"/>
    <w:rsid w:val="006D518C"/>
    <w:rsid w:val="006D56C9"/>
    <w:rsid w:val="006D66F1"/>
    <w:rsid w:val="006F3C47"/>
    <w:rsid w:val="006F4B27"/>
    <w:rsid w:val="00703F2E"/>
    <w:rsid w:val="0072227E"/>
    <w:rsid w:val="007234E3"/>
    <w:rsid w:val="00724082"/>
    <w:rsid w:val="007276EF"/>
    <w:rsid w:val="00734FC5"/>
    <w:rsid w:val="00741EB1"/>
    <w:rsid w:val="007429FF"/>
    <w:rsid w:val="00746C76"/>
    <w:rsid w:val="00781290"/>
    <w:rsid w:val="00785C30"/>
    <w:rsid w:val="00791893"/>
    <w:rsid w:val="007A0F97"/>
    <w:rsid w:val="007A6AB1"/>
    <w:rsid w:val="007D3F54"/>
    <w:rsid w:val="007E3667"/>
    <w:rsid w:val="007E5273"/>
    <w:rsid w:val="007E5577"/>
    <w:rsid w:val="007E7423"/>
    <w:rsid w:val="007F5506"/>
    <w:rsid w:val="007F7BDC"/>
    <w:rsid w:val="0080667B"/>
    <w:rsid w:val="00810D5C"/>
    <w:rsid w:val="00813B36"/>
    <w:rsid w:val="00815442"/>
    <w:rsid w:val="00826D03"/>
    <w:rsid w:val="00833D69"/>
    <w:rsid w:val="00851598"/>
    <w:rsid w:val="00854EB7"/>
    <w:rsid w:val="008561A9"/>
    <w:rsid w:val="00860BC0"/>
    <w:rsid w:val="008612A1"/>
    <w:rsid w:val="00864FEF"/>
    <w:rsid w:val="00867730"/>
    <w:rsid w:val="00867C51"/>
    <w:rsid w:val="008720E6"/>
    <w:rsid w:val="0087442C"/>
    <w:rsid w:val="00894F27"/>
    <w:rsid w:val="008969EB"/>
    <w:rsid w:val="008A472B"/>
    <w:rsid w:val="008B0E84"/>
    <w:rsid w:val="008C5DB1"/>
    <w:rsid w:val="008E1C53"/>
    <w:rsid w:val="008E4F7F"/>
    <w:rsid w:val="008E7E10"/>
    <w:rsid w:val="00911F7A"/>
    <w:rsid w:val="009134DB"/>
    <w:rsid w:val="00923D96"/>
    <w:rsid w:val="0092457B"/>
    <w:rsid w:val="00936015"/>
    <w:rsid w:val="009520DC"/>
    <w:rsid w:val="0095603C"/>
    <w:rsid w:val="00956C4A"/>
    <w:rsid w:val="0096519E"/>
    <w:rsid w:val="00987507"/>
    <w:rsid w:val="0099077D"/>
    <w:rsid w:val="009A1038"/>
    <w:rsid w:val="009A2B0A"/>
    <w:rsid w:val="009B48D7"/>
    <w:rsid w:val="009C5E51"/>
    <w:rsid w:val="009C62F0"/>
    <w:rsid w:val="009D62AD"/>
    <w:rsid w:val="009F6A5F"/>
    <w:rsid w:val="00A0046C"/>
    <w:rsid w:val="00A06DBC"/>
    <w:rsid w:val="00A12E74"/>
    <w:rsid w:val="00A14FDA"/>
    <w:rsid w:val="00A16AAA"/>
    <w:rsid w:val="00A347A8"/>
    <w:rsid w:val="00A34970"/>
    <w:rsid w:val="00A3645C"/>
    <w:rsid w:val="00A8594B"/>
    <w:rsid w:val="00A87F92"/>
    <w:rsid w:val="00AA7683"/>
    <w:rsid w:val="00AB15F4"/>
    <w:rsid w:val="00AB61FC"/>
    <w:rsid w:val="00AC35C5"/>
    <w:rsid w:val="00AC6F50"/>
    <w:rsid w:val="00AD6CB1"/>
    <w:rsid w:val="00AE20D8"/>
    <w:rsid w:val="00AE7E30"/>
    <w:rsid w:val="00AF4BAA"/>
    <w:rsid w:val="00AF7A3A"/>
    <w:rsid w:val="00B00935"/>
    <w:rsid w:val="00B16F44"/>
    <w:rsid w:val="00B22DFE"/>
    <w:rsid w:val="00B22E76"/>
    <w:rsid w:val="00B24CD9"/>
    <w:rsid w:val="00B34272"/>
    <w:rsid w:val="00B37C1C"/>
    <w:rsid w:val="00B43172"/>
    <w:rsid w:val="00B45005"/>
    <w:rsid w:val="00B474E3"/>
    <w:rsid w:val="00B5381C"/>
    <w:rsid w:val="00B56F5F"/>
    <w:rsid w:val="00B64432"/>
    <w:rsid w:val="00B64F05"/>
    <w:rsid w:val="00B657C3"/>
    <w:rsid w:val="00B67E35"/>
    <w:rsid w:val="00B72276"/>
    <w:rsid w:val="00B72A5D"/>
    <w:rsid w:val="00B73BCE"/>
    <w:rsid w:val="00B73EA7"/>
    <w:rsid w:val="00B80E9C"/>
    <w:rsid w:val="00B84186"/>
    <w:rsid w:val="00B86ED5"/>
    <w:rsid w:val="00B90566"/>
    <w:rsid w:val="00B95060"/>
    <w:rsid w:val="00B957AA"/>
    <w:rsid w:val="00B96879"/>
    <w:rsid w:val="00BC5B83"/>
    <w:rsid w:val="00BC7E88"/>
    <w:rsid w:val="00BF21D5"/>
    <w:rsid w:val="00C00E01"/>
    <w:rsid w:val="00C02F0A"/>
    <w:rsid w:val="00C17123"/>
    <w:rsid w:val="00C207E1"/>
    <w:rsid w:val="00C207EB"/>
    <w:rsid w:val="00C231B8"/>
    <w:rsid w:val="00C27B74"/>
    <w:rsid w:val="00C27B9C"/>
    <w:rsid w:val="00C54152"/>
    <w:rsid w:val="00C62757"/>
    <w:rsid w:val="00C71994"/>
    <w:rsid w:val="00C73E1F"/>
    <w:rsid w:val="00C80850"/>
    <w:rsid w:val="00C93DE8"/>
    <w:rsid w:val="00CA248E"/>
    <w:rsid w:val="00CA4584"/>
    <w:rsid w:val="00CB6D63"/>
    <w:rsid w:val="00CD07A9"/>
    <w:rsid w:val="00CD77D0"/>
    <w:rsid w:val="00CE6D01"/>
    <w:rsid w:val="00CF2984"/>
    <w:rsid w:val="00CF74A4"/>
    <w:rsid w:val="00D01AFE"/>
    <w:rsid w:val="00D0363E"/>
    <w:rsid w:val="00D41812"/>
    <w:rsid w:val="00D52DF1"/>
    <w:rsid w:val="00D661C7"/>
    <w:rsid w:val="00D746CA"/>
    <w:rsid w:val="00D80838"/>
    <w:rsid w:val="00D81883"/>
    <w:rsid w:val="00D818E6"/>
    <w:rsid w:val="00D873FA"/>
    <w:rsid w:val="00D9219F"/>
    <w:rsid w:val="00DA3B7E"/>
    <w:rsid w:val="00DA5F4A"/>
    <w:rsid w:val="00DB159C"/>
    <w:rsid w:val="00DB3062"/>
    <w:rsid w:val="00DC424D"/>
    <w:rsid w:val="00DC4B3C"/>
    <w:rsid w:val="00DD0B6C"/>
    <w:rsid w:val="00DD4EFE"/>
    <w:rsid w:val="00DE3A52"/>
    <w:rsid w:val="00DF21FE"/>
    <w:rsid w:val="00DF7822"/>
    <w:rsid w:val="00E004A3"/>
    <w:rsid w:val="00E00E80"/>
    <w:rsid w:val="00E042D7"/>
    <w:rsid w:val="00E0472B"/>
    <w:rsid w:val="00E078AE"/>
    <w:rsid w:val="00E10C5E"/>
    <w:rsid w:val="00E14ECF"/>
    <w:rsid w:val="00E17E59"/>
    <w:rsid w:val="00E2601B"/>
    <w:rsid w:val="00E30488"/>
    <w:rsid w:val="00E3184D"/>
    <w:rsid w:val="00E3248B"/>
    <w:rsid w:val="00E33422"/>
    <w:rsid w:val="00E40EBF"/>
    <w:rsid w:val="00E41A57"/>
    <w:rsid w:val="00E60995"/>
    <w:rsid w:val="00E65632"/>
    <w:rsid w:val="00E66841"/>
    <w:rsid w:val="00E67641"/>
    <w:rsid w:val="00E73E1D"/>
    <w:rsid w:val="00E82934"/>
    <w:rsid w:val="00E87D68"/>
    <w:rsid w:val="00E95296"/>
    <w:rsid w:val="00E97487"/>
    <w:rsid w:val="00EA2EA0"/>
    <w:rsid w:val="00EB761D"/>
    <w:rsid w:val="00EC42D1"/>
    <w:rsid w:val="00EC7384"/>
    <w:rsid w:val="00EE714C"/>
    <w:rsid w:val="00EF40C6"/>
    <w:rsid w:val="00EF590E"/>
    <w:rsid w:val="00F0308C"/>
    <w:rsid w:val="00F22A3C"/>
    <w:rsid w:val="00F4298B"/>
    <w:rsid w:val="00F44D57"/>
    <w:rsid w:val="00F44DAA"/>
    <w:rsid w:val="00F52244"/>
    <w:rsid w:val="00F5476E"/>
    <w:rsid w:val="00F61604"/>
    <w:rsid w:val="00F74ECB"/>
    <w:rsid w:val="00F751DF"/>
    <w:rsid w:val="00F77AAA"/>
    <w:rsid w:val="00F8385F"/>
    <w:rsid w:val="00F8769D"/>
    <w:rsid w:val="00F943D9"/>
    <w:rsid w:val="00FB4005"/>
    <w:rsid w:val="00FB5039"/>
    <w:rsid w:val="00FC2A29"/>
    <w:rsid w:val="00FD1D2A"/>
    <w:rsid w:val="00FD3255"/>
    <w:rsid w:val="00FE0986"/>
    <w:rsid w:val="00FE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186050"/>
  <w15:docId w15:val="{D95007D6-6D47-4C76-A6CF-BB53AA1AF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61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4611"/>
  </w:style>
  <w:style w:type="paragraph" w:styleId="a5">
    <w:name w:val="footer"/>
    <w:basedOn w:val="a"/>
    <w:link w:val="a6"/>
    <w:uiPriority w:val="99"/>
    <w:unhideWhenUsed/>
    <w:rsid w:val="003946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4611"/>
  </w:style>
  <w:style w:type="paragraph" w:styleId="a7">
    <w:name w:val="Balloon Text"/>
    <w:basedOn w:val="a"/>
    <w:link w:val="a8"/>
    <w:uiPriority w:val="99"/>
    <w:semiHidden/>
    <w:unhideWhenUsed/>
    <w:rsid w:val="00CF74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F74A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C738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30488"/>
    <w:rPr>
      <w:rFonts w:ascii="Times New Roman" w:hAnsi="Times New Roman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E30488"/>
    <w:rPr>
      <w:rFonts w:ascii="Times New Roman" w:hAnsi="Times New Roman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C73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C7384"/>
    <w:rPr>
      <w:rFonts w:ascii="Times New Roman" w:hAnsi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EC7384"/>
  </w:style>
  <w:style w:type="paragraph" w:styleId="af">
    <w:name w:val="List Paragraph"/>
    <w:basedOn w:val="a"/>
    <w:uiPriority w:val="34"/>
    <w:qFormat/>
    <w:rsid w:val="00B72A5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package" Target="embeddings/Microsoft_Excel_Worksheet.xlsx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6ECEFD-8AC3-47BB-AA2E-B10ED9D6CFB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8E3BD2-CE63-4F59-B6BA-52FB76EE84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8EEC9E-730F-4797-BA84-B5AD190A58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1957A8-82A0-4745-8AC2-AFBEE2E27DF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0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zuki</dc:creator>
  <cp:lastModifiedBy>su.toshi0811@tbr.t-com.ne.jp</cp:lastModifiedBy>
  <cp:revision>3</cp:revision>
  <cp:lastPrinted>2016-09-15T00:51:00Z</cp:lastPrinted>
  <dcterms:created xsi:type="dcterms:W3CDTF">2022-09-12T12:36:00Z</dcterms:created>
  <dcterms:modified xsi:type="dcterms:W3CDTF">2022-09-12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